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4"/>
        </w:rPr>
        <w:t>Table S10. NF-Y (</w:t>
      </w:r>
      <w:r>
        <w:rPr>
          <w:rFonts w:cs="Arial" w:ascii="Arial" w:hAnsi="Arial"/>
          <w:b/>
          <w:color w:val="000000"/>
          <w:kern w:val="0"/>
          <w:sz w:val="24"/>
        </w:rPr>
        <w:t>TTHERM_00439030</w:t>
      </w:r>
      <w:r>
        <w:rPr>
          <w:rFonts w:cs="Arial" w:ascii="Arial" w:hAnsi="Arial"/>
          <w:b/>
          <w:sz w:val="24"/>
        </w:rPr>
        <w:t>) co-expressed genes.</w:t>
      </w:r>
    </w:p>
    <w:tbl>
      <w:tblPr>
        <w:tblW w:w="12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080"/>
        <w:gridCol w:w="8100"/>
        <w:gridCol w:w="108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 xml:space="preserve">R </w:t>
            </w:r>
            <w:r>
              <w:rPr>
                <w:rFonts w:cs="Arial" w:ascii="Arial" w:hAnsi="Arial"/>
                <w:b/>
                <w:kern w:val="0"/>
                <w:szCs w:val="21"/>
              </w:rPr>
              <w:t>value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 xml:space="preserve">Gene annotation 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 valu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39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Retinoblastoma protein [Notophthalmus viridescen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  <w:lang w:val="it-IT"/>
              </w:rPr>
            </w:pPr>
            <w:r>
              <w:rPr>
                <w:rFonts w:cs="Arial" w:ascii="Arial" w:hAnsi="Arial"/>
                <w:sz w:val="21"/>
                <w:szCs w:val="21"/>
                <w:lang w:val="it-IT"/>
              </w:rPr>
              <w:t>3e-1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841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Kinesin motor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14438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PA: transcription factor protein [Ciona intestinali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704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T-A70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11799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XPG I-region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836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ATPase, AAA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3098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1027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NRK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26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0519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683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 repair helic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6148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DNA polymerase alpha-primase complex B subunit [Pichia stipitis CBS 6054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  <w:lang w:val="it-IT"/>
              </w:rPr>
            </w:pPr>
            <w:r>
              <w:rPr>
                <w:rFonts w:cs="Arial" w:ascii="Arial" w:hAnsi="Arial"/>
                <w:sz w:val="21"/>
                <w:szCs w:val="21"/>
              </w:rPr>
              <w:t>5e-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213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eplication factor C 5 [Mus musculu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e-7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5926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onB-dependent receptor [Flavobacterium johnsoniae UW101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47.m02288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716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447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161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eplication factor C subunit, puta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0489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DBP2 [Arabidopsis thalian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e-3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0588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985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263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2437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Eukaryotic-type DNA primase, large subunit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670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7629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TPase, AAA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209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WD repeat and HMG-box DNA binding protein 1 isoform 2 [Homo sapien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e-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399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ceptor-type adenylate cyclase GRESAG 4, putative [Trypanosoma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brucei TREU927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</w:t>
            </w:r>
          </w:p>
          <w:p>
            <w:pPr>
              <w:pStyle w:val="HTML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11226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GA21324-PA [Drosophila pseudoobscur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  <w:lang w:val="it-IT"/>
              </w:rPr>
            </w:pPr>
            <w:r>
              <w:rPr>
                <w:rFonts w:cs="Arial" w:ascii="Arial" w:hAnsi="Arial"/>
                <w:sz w:val="21"/>
                <w:szCs w:val="21"/>
                <w:lang w:val="it-IT"/>
              </w:rPr>
              <w:t>0.4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773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146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ore histone H2A/H2B/H3/H4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e-10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82.m01571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399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inc finger (C3HC4-type RING finger) family protein [Arabidopsis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halian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8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576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7303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icrorchidia [Homo sapien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.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105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RAN binding protein 5, isoform CRA_b [Mus musculu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cs="Arial" w:ascii="Arial" w:hAnsi="Arial"/>
                <w:sz w:val="21"/>
                <w:szCs w:val="21"/>
              </w:rPr>
              <w:t>1e-6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0488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292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FGGY family of carbohydrate kinases, N-terminal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1456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PR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21.m02759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Deoxyuridine 5'-triphosphate nucleotidohydrolase, puta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  <w:lang w:val="it-IT"/>
              </w:rPr>
            </w:pPr>
            <w:r>
              <w:rPr>
                <w:rFonts w:cs="Arial" w:ascii="Arial" w:hAnsi="Arial"/>
                <w:sz w:val="21"/>
                <w:szCs w:val="21"/>
              </w:rPr>
              <w:t>1e-9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6845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e-3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10419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083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 xml:space="preserve">TAP45 </w:t>
            </w:r>
            <w:r>
              <w:rPr>
                <w:rFonts w:cs="Arial" w:ascii="Arial" w:hAnsi="Arial"/>
                <w:szCs w:val="21"/>
              </w:rPr>
              <w:t>telomerase associated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cs="Arial" w:ascii="Arial" w:hAnsi="Arial"/>
                <w:iCs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670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3132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NF2 family N-terminal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371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an-binding protein 7, putative [Brugia malayi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1475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CG132433, isoform CRA_a [Mus musculu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8578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3720.m00655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Ku P70 DNA helic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8254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3712.m00915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Diacylglycerol kinase catalytic dom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e-6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5718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 primase, eukaryotic-type, small subunit, putative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3787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975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8400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imilar to hypothetical protein (predicted), isoform CRA_a [Rattus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norvegicu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fr-FR"/>
              </w:rPr>
              <w:t>1e-5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1049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1886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8255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Origin recognition complex subunit 5 [Mus musculu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e-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9743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780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TPase, AAA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581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3696.m00954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utative signal transduction protein containing EAL and modified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HD-GYP domains [Marinomonas sp. MED121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939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BRCA1 C Terminus (BRCT) dom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31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RNA capping enzyme, large subunit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684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Exonuclease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HERM_005789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HE65 [Antheraea pernyi nucleopolyhedroviru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765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7039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CM2/3/5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530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ucleoporin autopeptid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928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5582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773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A-T [Homo sapien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  <w:lang w:val="fr-FR"/>
              </w:rPr>
            </w:pPr>
            <w:r>
              <w:rPr>
                <w:rFonts w:cs="Arial" w:ascii="Arial" w:hAnsi="Arial"/>
                <w:sz w:val="21"/>
                <w:szCs w:val="21"/>
                <w:lang w:val="fr-FR"/>
              </w:rPr>
              <w:t>3.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556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6248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ERCC4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44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158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5024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EF hand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e-9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1080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 xml:space="preserve">Nucleoporin autopeptida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  <w:lang w:val="it-IT"/>
              </w:rPr>
            </w:pPr>
            <w:r>
              <w:rPr>
                <w:rFonts w:cs="Arial" w:ascii="Arial" w:hAnsi="Arial"/>
                <w:sz w:val="21"/>
                <w:szCs w:val="21"/>
                <w:lang w:val="it-IT"/>
              </w:rPr>
              <w:t>1e-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485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CM2/3/5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10049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266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oesterase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e-5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101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uclear pore protein [Entamoeba histolytica HM-1:IMS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3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6376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Similar to 1200003M09Rik protein (predicted), isoform CRA_b [Rattus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orvegicu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e-0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10879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ethyltransferase, UbiE/COQ5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e-2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933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5584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PR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4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7264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WGR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1230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-octaprenyl-6-methoxyphenyl hydroxylase [Fulvimarina pelagi HTCC2506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5720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F-box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540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393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ibosomal protein L5 [Stigeoclonium helveticu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24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 polymerase catalytic subun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5299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Josephin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5542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CM2/3/5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0048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97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13.m04920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Cs w:val="21"/>
              </w:rPr>
              <w:t>ABC transporter ATP-binding protein [Bacteroides fragilis YCH46]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.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974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eplication factor C complex, putative [Brugia malayi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e-0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117.m01266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F-box protein At4g099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338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OSJNBa0022H21.19 [Oryza sativa (japonica cultivar-group)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  <w:lang w:val="fr-FR"/>
              </w:rPr>
            </w:pPr>
            <w:r>
              <w:rPr>
                <w:rFonts w:cs="Arial" w:ascii="Arial" w:hAnsi="Arial"/>
                <w:sz w:val="21"/>
                <w:szCs w:val="21"/>
                <w:lang w:val="fr-FR"/>
              </w:rPr>
              <w:t>5e-0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865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WGR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335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mportin alpha [Pagrus major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e-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6475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835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. Sequence similarity to the PEK protein kinase 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3822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nd1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5228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2775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CM2/3/5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3946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8423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-like DNA-binding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2775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DT1 protein [Homo sapien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e-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193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HD finger family protein [Arabidopsis thalian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e-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0116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ating-type switching protein swi10, puta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245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NA binding motif protein 35A isoform 2 [Homo sapien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e-3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3697.m01708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DR143Wp [Ashbya gossypii ATCC 10895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621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rmadillo/beta-catenin-like repeat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16.m05342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681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oly polymerase and DNA-Ligase Zn-finger region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371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929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mpA [Hemiselmis andersenii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e-0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670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418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91.m01832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6844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 repair helicase (rad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962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mportin-beta N-terminal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2760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hromosome segregation 1-like [Danio rerio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e-4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0795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GTU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0467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GA15208-PA [Drosophila pseudoobscur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  <w:lang w:val="fr-FR"/>
              </w:rPr>
            </w:pPr>
            <w:r>
              <w:rPr>
                <w:rFonts w:cs="Arial" w:ascii="Arial" w:hAnsi="Arial"/>
                <w:sz w:val="21"/>
                <w:szCs w:val="21"/>
                <w:lang w:val="fr-FR"/>
              </w:rPr>
              <w:t>2e-3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082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BTB/POZ domain containing protein [Trichomonas vaginalis G3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0916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ucleoporin Nup100/Nsp100 [Plasmodium yoelii yoelii str. 17XNL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e-0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5768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42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nti-silencing protein, ASF1-like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e-14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1014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Histone deacetylase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865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  <w:lang w:val="fr-FR"/>
              </w:rPr>
              <w:t>Origin recognition complex, subunit 1 [Gallus gallu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  <w:lang w:val="fr-FR"/>
              </w:rPr>
            </w:pPr>
            <w:r>
              <w:rPr>
                <w:rFonts w:cs="Arial" w:ascii="Arial" w:hAnsi="Arial"/>
                <w:sz w:val="21"/>
                <w:szCs w:val="21"/>
              </w:rPr>
              <w:t>1e-5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8218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678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hage head-tail adaptor, putative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e-6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1107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Proliferating cell nuclear antigen (pcn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  <w:lang w:val="it-IT"/>
              </w:rPr>
            </w:pPr>
            <w:r>
              <w:rPr>
                <w:rFonts w:cs="Arial" w:ascii="Arial" w:hAnsi="Arial"/>
                <w:sz w:val="21"/>
                <w:szCs w:val="21"/>
                <w:lang w:val="it-IT"/>
              </w:rPr>
              <w:t>6e-14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3.m10039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1044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ntegral membrane protein DUF6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387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 ligase 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475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0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Kinetochore protein Hec1 (Kinetochore-associated protein 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e-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6369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0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 polymerase family B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HERM_00001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0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porter, EamA family [Bacillus cereus ATCC 10987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ootnotes *, a and b as in Table S3.</w:t>
      </w:r>
    </w:p>
    <w:sectPr>
      <w:headerReference w:type="default" r:id="rId2"/>
      <w:footerReference w:type="default" r:id="rId3"/>
      <w:type w:val="nextPage"/>
      <w:pgSz w:orient="landscape" w:w="16838" w:h="11906"/>
      <w:pgMar w:left="1009" w:right="1009" w:gutter="0" w:header="289" w:top="1797" w:footer="289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3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20:37:00Z</dcterms:created>
  <dc:creator>Miao Wei</dc:creator>
  <dc:description/>
  <cp:keywords/>
  <dc:language>en-US</dc:language>
  <cp:lastModifiedBy>MIAO Wei</cp:lastModifiedBy>
  <cp:lastPrinted>2008-07-15T21:46:00Z</cp:lastPrinted>
  <dcterms:modified xsi:type="dcterms:W3CDTF">2008-09-10T20:39:00Z</dcterms:modified>
  <cp:revision>4</cp:revision>
  <dc:subject/>
  <dc:title>Table S1</dc:title>
</cp:coreProperties>
</file>